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503C0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Table3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literature included in the quality assessment was conducted using the PROBA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+ AI </w:t>
      </w:r>
      <w:r>
        <w:rPr>
          <w:rFonts w:hint="eastAsia" w:ascii="Times New Roman" w:hAnsi="Times New Roman" w:cs="Times New Roman"/>
          <w:sz w:val="24"/>
          <w:szCs w:val="24"/>
        </w:rPr>
        <w:t>to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6"/>
        <w:tblW w:w="0" w:type="auto"/>
        <w:jc w:val="center"/>
        <w:tblBorders>
          <w:top w:val="single" w:color="83CAEB" w:themeColor="accent1" w:themeTint="66" w:sz="4" w:space="0"/>
          <w:left w:val="single" w:color="83CAEB" w:themeColor="accent1" w:themeTint="66" w:sz="4" w:space="0"/>
          <w:bottom w:val="single" w:color="83CAEB" w:themeColor="accent1" w:themeTint="66" w:sz="4" w:space="0"/>
          <w:right w:val="single" w:color="83CAEB" w:themeColor="accent1" w:themeTint="66" w:sz="4" w:space="0"/>
          <w:insideH w:val="single" w:color="83CAEB" w:themeColor="accent1" w:themeTint="66" w:sz="4" w:space="0"/>
          <w:insideV w:val="single" w:color="83CAEB" w:themeColor="accent1" w:themeTint="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4"/>
        <w:gridCol w:w="1701"/>
        <w:gridCol w:w="425"/>
        <w:gridCol w:w="425"/>
        <w:gridCol w:w="567"/>
        <w:gridCol w:w="567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572"/>
      </w:tblGrid>
      <w:tr w14:paraId="4FC4761D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524" w:type="dxa"/>
            <w:vMerge w:val="restart"/>
            <w:tcBorders>
              <w:top w:val="single" w:color="4874CB" w:sz="6" w:space="0"/>
              <w:left w:val="single" w:color="4874CB" w:sz="6" w:space="0"/>
              <w:bottom w:val="single" w:color="4874CB" w:sz="6" w:space="0"/>
              <w:right w:val="single" w:color="B6C7EA" w:sz="6" w:space="0"/>
            </w:tcBorders>
            <w:shd w:val="clear" w:color="auto" w:fill="4874CB"/>
            <w:vAlign w:val="center"/>
          </w:tcPr>
          <w:p w14:paraId="0D056848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Title</w:t>
            </w:r>
          </w:p>
        </w:tc>
        <w:tc>
          <w:tcPr>
            <w:tcW w:w="1701" w:type="dxa"/>
            <w:vMerge w:val="restart"/>
            <w:tcBorders>
              <w:top w:val="single" w:color="4874CB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4874CB"/>
            <w:vAlign w:val="center"/>
          </w:tcPr>
          <w:p w14:paraId="237E3EF7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Author(year)</w:t>
            </w:r>
          </w:p>
        </w:tc>
        <w:tc>
          <w:tcPr>
            <w:tcW w:w="3260" w:type="dxa"/>
            <w:gridSpan w:val="7"/>
            <w:tcBorders>
              <w:top w:val="single" w:color="4874CB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4874CB"/>
            <w:vAlign w:val="center"/>
          </w:tcPr>
          <w:p w14:paraId="3D425509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  <w:t>Development</w:t>
            </w:r>
          </w:p>
        </w:tc>
        <w:tc>
          <w:tcPr>
            <w:tcW w:w="2977" w:type="dxa"/>
            <w:gridSpan w:val="7"/>
            <w:tcBorders>
              <w:top w:val="single" w:color="4874CB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4874CB"/>
            <w:vAlign w:val="center"/>
          </w:tcPr>
          <w:p w14:paraId="34C502CD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  <w:t>Evaluation</w:t>
            </w:r>
          </w:p>
        </w:tc>
        <w:tc>
          <w:tcPr>
            <w:tcW w:w="2131" w:type="dxa"/>
            <w:gridSpan w:val="4"/>
            <w:tcBorders>
              <w:top w:val="single" w:color="4874CB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4874CB"/>
            <w:vAlign w:val="center"/>
          </w:tcPr>
          <w:p w14:paraId="050945B9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</w:rPr>
              <w:t>Whole</w:t>
            </w:r>
          </w:p>
        </w:tc>
      </w:tr>
      <w:tr w14:paraId="7CE068F6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524" w:type="dxa"/>
            <w:vMerge w:val="continue"/>
            <w:tcBorders>
              <w:top w:val="single" w:color="4874CB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F4214F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</w:rPr>
            </w:pPr>
          </w:p>
        </w:tc>
        <w:tc>
          <w:tcPr>
            <w:tcW w:w="1701" w:type="dxa"/>
            <w:vMerge w:val="continue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6AEA752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55C389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Participants &amp;Data Source</w:t>
            </w:r>
          </w:p>
        </w:tc>
        <w:tc>
          <w:tcPr>
            <w:tcW w:w="1134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63B5B4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Predictors</w:t>
            </w:r>
          </w:p>
        </w:tc>
        <w:tc>
          <w:tcPr>
            <w:tcW w:w="851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E2A6E77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Outcome</w:t>
            </w:r>
          </w:p>
        </w:tc>
        <w:tc>
          <w:tcPr>
            <w:tcW w:w="425" w:type="dxa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CDCAEB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Analysis</w:t>
            </w:r>
          </w:p>
        </w:tc>
        <w:tc>
          <w:tcPr>
            <w:tcW w:w="850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28448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Participants &amp;Data Source</w:t>
            </w:r>
          </w:p>
        </w:tc>
        <w:tc>
          <w:tcPr>
            <w:tcW w:w="851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8D9CDE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Predictors</w:t>
            </w:r>
          </w:p>
        </w:tc>
        <w:tc>
          <w:tcPr>
            <w:tcW w:w="850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6BCEF1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Outcome</w:t>
            </w:r>
          </w:p>
        </w:tc>
        <w:tc>
          <w:tcPr>
            <w:tcW w:w="426" w:type="dxa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92DD6F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Analysis</w:t>
            </w:r>
          </w:p>
        </w:tc>
        <w:tc>
          <w:tcPr>
            <w:tcW w:w="992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E9DB59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Development Section</w:t>
            </w:r>
          </w:p>
        </w:tc>
        <w:tc>
          <w:tcPr>
            <w:tcW w:w="1139" w:type="dxa"/>
            <w:gridSpan w:val="2"/>
            <w:tcBorders>
              <w:top w:val="single" w:color="4874CB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34C9AE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Evaluation section</w:t>
            </w:r>
          </w:p>
        </w:tc>
      </w:tr>
      <w:tr w14:paraId="2015D76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524" w:type="dxa"/>
            <w:vMerge w:val="continue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82790AA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</w:rPr>
            </w:pPr>
          </w:p>
        </w:tc>
        <w:tc>
          <w:tcPr>
            <w:tcW w:w="1701" w:type="dxa"/>
            <w:vMerge w:val="continue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0E5A7CB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</w:rPr>
            </w:pP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562EF0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F781EE1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E458104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B736A37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5BEB24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FC8F4E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6714FB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C9CD8B1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831F3B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F5F7F3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DA0ECC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1A848D1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FFE281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B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454834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3CEB0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Quality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1109454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applicability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41723D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Bias risk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66C7F52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15"/>
                <w:szCs w:val="15"/>
                <w:lang w:bidi="ar"/>
              </w:rPr>
              <w:t>applicability</w:t>
            </w:r>
          </w:p>
        </w:tc>
      </w:tr>
      <w:tr w14:paraId="0B94037D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0F46CC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ccuracy of Large Language Models for Literature Screening in Thoracic Surgery: Diagnostic Stud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FD94D0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Zhang-Yi Dai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A42C1D7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12FE9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BEBEF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5B24768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36A238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9E25F44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C6D9063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2491A40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8105DA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CA7F18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47AA22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FAB4AE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9650AC9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45B8174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582476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1FB56C0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23BCD1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0B3857F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0F0F978B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8569AF1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ssessing the performance of large language models in literature screening for pharmacovigilance a comparative stud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D82E2C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Dan Li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1437E61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5543A02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4258B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B520CDD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5C476D2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D0F0592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4557D1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EADC1E3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AF40112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DDA070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04D4CC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08713A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0AEC8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321BE1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086E667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241DA08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3562BD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4BDD97A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251F36C6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43579F9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utomated Literature Screening for Hepatocellular Carcinoma Treatment Through Integration of 3 Large Language Models：Methodological Stud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295346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Chen Pa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10913C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449E0B7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13E9145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857ADC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6B371F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D288239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618AEF5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FCB65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8ECBA97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CBF2485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E8F13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27A77DD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F552B8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174D15D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908A0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0C96B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2FFF38F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302F6415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327482FC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9851CCD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utomated Paper Screening for Clinical Reviews Using Large Language Models：Data Analysis Stud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2AEBA44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Eddie Guo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42C9BB8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E5EB39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21C8837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A2703B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1B887D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F40E9A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8506044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E89FE2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E8C649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30BB25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2C67D70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3C721D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6ABC2E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EC20096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39D4619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396EB20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FC6ED63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2D8DC2BC">
            <w:pPr>
              <w:rPr>
                <w:rFonts w:hint="default" w:ascii="Times New Roman" w:hAnsi="Times New Roman" w:cs="Times New Roman"/>
                <w:b w:val="0"/>
                <w:i w:val="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6418F6AB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AD1CB7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Can large language models replace humans in systematic reviews？Evaluating GPT-4's efficacy in screening and extracting data from peer-reviewed and grey literature in multiple language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D77B73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QusaiKhraisha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3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4BBFBF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ABEF84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B4837D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C93818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1DD285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C61FEE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67CC79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C011C3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1A3F3E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9CF8AF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A127D6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26261D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350C0B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BFCE74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04118E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C65812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D17AAB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0FFC7B7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24A28A0A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CBBDCA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Development and evaluation of prompts for a large language model to screen titles and abstracts in a living systematic review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0DE1E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va Homiar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59FCA2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E1A602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4E898C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A3A02D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E8C490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6D95CB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C7B36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73A29B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D60483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1BE8EC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677BE8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AD6471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9733BB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4C6B20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5A8622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7CA411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52F0D4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691D506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7FD5783A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A96567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Enhancing AI for citation screening in literature reviews：Improving accuracy with ensemble model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47FA28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Zhihong Zhan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F8A7DE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F0C68C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A1D335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D47C3F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366E8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43B95B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CEBC22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8369C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7E699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A66FF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2359D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63941A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D995DC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FAF12D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A7214B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90EE0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4080B3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43A3D95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0F30774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724DE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Evaluating GPT Models for Automated Literature Screening in Wastewater-Based Epidemiolog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240C2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KasebaChibwe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0F347E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01B306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E1DC3E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6F23E6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64FDC9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0CD6B8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3A33DD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888172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7EC30D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1B935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BF0FAA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6CD98F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872E91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B6506A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DBBF7D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F2023D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F0C9B9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61B8F23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4C48EE1A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15CB61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Evaluating the efectiveness of large language models in abstract screening: a comparative analysi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CC234E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Michael Li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1750DC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29EBFF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F367E5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89A41E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0DFE4E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85D80E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626277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0C486B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72460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0F518B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5C2EC3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1ECE6D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861101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EB3F6F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17023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2BC6AD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15CA8A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3ABEFEF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3DC25E07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4E32C2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 xml:space="preserve">GPT-3.5 Turbo and GPT-4 Turbo in Title and Abstract Screening for Systematic Reviews 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A2152F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Takehiko Oami 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78D18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50B154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53C8B4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EB8030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457F98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E0CAAC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7005C0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3D63F5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D48060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F1C213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5324F2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613A32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A65C43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D243CC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23D7CB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E7004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803792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184C2F6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2BDC59E7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49DF87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How Well Do ChatGPT and Claude Perform in Study Selection for Systematic Review in Obstetric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B513FA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Suppachai Insuk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70498E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66AB39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678108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71FDE9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CAC34B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56FC1E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6E77D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7F81A1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40CE96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E62C52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E3112A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A542B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DFD739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F47830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579847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1DBD7E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F6400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07037CE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2D2F0990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F71C98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 xml:space="preserve">Is Large Language Model-Assisted Citation Screening Feasible in a Scoping Review on Nonpharmacological Interventions for Delirium in Patients With Cancer? 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B4D65B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Yoshiyasu Ito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343C1E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97252A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1DA5A3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0C3BFA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09B608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3D3CBC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F3D60D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0B9FAB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9D519A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F44D75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F069BC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B939D8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90E20C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E0C2DA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43F9AA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71D141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197C5B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4689BD4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03599D4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08E98B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Large language models for abstract screening in systematic- and scoping reviews: A diagnostic test accuracy study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84FE7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Christian Hedeager Kra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E23FE1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5D7A75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D3AF57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9E6C52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526E9A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0DE55C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C8D904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DE4DD9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015D5F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0BEB5C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F508AF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FEF8F8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462F70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3AC9E0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037CA3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754642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B925E3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09364DF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5F5657B7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FF273A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LitAutoScreener: Development and Validation of an Automated Literature Screening Tool in Evidence-Based Medicine Driven by Large Language Model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34B612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Yiming Tao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DDAD15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E9DA49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0C0E2E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2CD262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33DCAD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49C48B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A9DE65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69B4C2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EC59A9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DC8303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3EF02B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34780D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927977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EE9BF3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85A644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C688F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181E93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4FDCA943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5F4F7BD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E6FE24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Performance of a Large Language Model in Screening Citation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54936C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Takehiko Oami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4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4C760D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FDAC4F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6C3F02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E1FF7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A130BA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7B36DD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8ADA2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EE0EC3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5D26A7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44B66C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BB3547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9BCF19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08DE27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E368FB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E33D25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51A423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B6BA25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2B405D7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3349326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74EFBD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Sensitivity, specificity and avoidable workload of using a large language models for title and abstract screening in systematic reviews and meta-analyse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C202FE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Viet-Thi Tra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3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DBD2F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1384FC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859523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5B5034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C4B3ED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DB6909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FD63D4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8F8FA9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2B28F7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736471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852BB3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8E4EFB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1CE1FC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BA68B9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F45AEF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F572B4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E2416F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2990CE5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0A7294B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A1E8B5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Streamlining systematic reviews with large language models using prompt engineering and retrieval augmented generation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0D4ECE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Fouad Trad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391921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29E685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2152E8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1A73DAB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7F5CBA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B9262F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9EB786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9768C7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3F6850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35AE777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16E8C5C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90B6DE0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6831D04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EFCF8D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9E360D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307FBC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45357BD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B6C7EA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2C59C1F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  <w:tr w14:paraId="5FAEAB87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  <w:tcBorders>
              <w:top w:val="single" w:color="B6C7EA" w:sz="6" w:space="0"/>
              <w:left w:val="single" w:color="4874CB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8C1147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Validation of large language models (Llama 3 and ChatGPT-4o mini) for title and abstract screening in biomedical systematic reviews</w:t>
            </w:r>
          </w:p>
        </w:tc>
        <w:tc>
          <w:tcPr>
            <w:tcW w:w="1701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23AF21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Adriana López-Pineda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(2025)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A666CE5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66C4F6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42FF85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3F560E9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37ACEE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95FA2F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64FCE3E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54BF2772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4459322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CE5F808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D691A09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1418778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9AF437A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√</w:t>
            </w:r>
          </w:p>
        </w:tc>
        <w:tc>
          <w:tcPr>
            <w:tcW w:w="426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23BC5E5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425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C7BD9DE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？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0661DE36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  <w:tc>
          <w:tcPr>
            <w:tcW w:w="567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B6C7EA" w:sz="6" w:space="0"/>
            </w:tcBorders>
            <w:shd w:val="clear" w:color="auto" w:fill="FFFFFF"/>
            <w:vAlign w:val="center"/>
          </w:tcPr>
          <w:p w14:paraId="739678CF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color="B6C7EA" w:sz="6" w:space="0"/>
              <w:left w:val="single" w:color="B6C7EA" w:sz="6" w:space="0"/>
              <w:bottom w:val="single" w:color="4874CB" w:sz="6" w:space="0"/>
              <w:right w:val="single" w:color="4874CB" w:sz="6" w:space="0"/>
            </w:tcBorders>
            <w:shd w:val="clear" w:color="auto" w:fill="FFFFFF"/>
            <w:vAlign w:val="center"/>
          </w:tcPr>
          <w:p w14:paraId="6EA58A11">
            <w:pP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color w:val="000000"/>
                <w:kern w:val="0"/>
                <w:sz w:val="22"/>
                <w:lang w:bidi="ar"/>
              </w:rPr>
              <w:t>+</w:t>
            </w:r>
          </w:p>
        </w:tc>
      </w:tr>
    </w:tbl>
    <w:p w14:paraId="2A77132A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: Quality assess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B: Evaluation of suitabi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Bias risk assess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+:High quality/low risk of bias; -: low quality/high risk of bias; ?:nuclear; √：High versatility; ×：low versatility.</w:t>
      </w:r>
      <w:bookmarkStart w:id="0" w:name="_GoBack"/>
      <w:bookmarkEnd w:id="0"/>
    </w:p>
    <w:sectPr>
      <w:pgSz w:w="16838" w:h="11906" w:orient="landscape"/>
      <w:pgMar w:top="567" w:right="425" w:bottom="567" w:left="425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E2492C1-31B4-4B96-903E-3A3DE110D63E}"/>
    <w:docVar w:name="KY_MEDREF_VERSION" w:val="3"/>
  </w:docVars>
  <w:rsids>
    <w:rsidRoot w:val="00826357"/>
    <w:rsid w:val="000D2681"/>
    <w:rsid w:val="003D1A72"/>
    <w:rsid w:val="00453A03"/>
    <w:rsid w:val="0048074A"/>
    <w:rsid w:val="00604F06"/>
    <w:rsid w:val="00632551"/>
    <w:rsid w:val="00765811"/>
    <w:rsid w:val="00826357"/>
    <w:rsid w:val="009E13D4"/>
    <w:rsid w:val="00DC0188"/>
    <w:rsid w:val="00E576A5"/>
    <w:rsid w:val="00EA4A4C"/>
    <w:rsid w:val="084E7652"/>
    <w:rsid w:val="349923FE"/>
    <w:rsid w:val="3647730B"/>
    <w:rsid w:val="4CBE507E"/>
    <w:rsid w:val="616F093E"/>
    <w:rsid w:val="67A1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8</Words>
  <Characters>2699</Characters>
  <Lines>542</Lines>
  <Paragraphs>486</Paragraphs>
  <TotalTime>1</TotalTime>
  <ScaleCrop>false</ScaleCrop>
  <LinksUpToDate>false</LinksUpToDate>
  <CharactersWithSpaces>298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4:17:00Z</dcterms:created>
  <dc:creator>维唱 孔</dc:creator>
  <cp:lastModifiedBy>解辰雨</cp:lastModifiedBy>
  <dcterms:modified xsi:type="dcterms:W3CDTF">2026-03-12T02:13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mYWQwZTkxODhhZWZjYjNhZWJhODU5NWMyYTgxNzgiLCJ1c2VySWQiOiI0MDMyNjg0Mz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33CA48DD914402B9D9CF4F83CDBF775_12</vt:lpwstr>
  </property>
</Properties>
</file>